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XSpec="center" w:tblpY="1004"/>
        <w:tblW w:w="3923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1755"/>
        <w:gridCol w:w="1138"/>
        <w:gridCol w:w="593"/>
        <w:gridCol w:w="1409"/>
        <w:gridCol w:w="689"/>
      </w:tblGrid>
      <w:tr w:rsidR="00D47C5F" w:rsidRPr="00D47C5F" w14:paraId="35488AA8" w14:textId="77777777" w:rsidTr="00153FDC">
        <w:trPr>
          <w:trHeight w:val="77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C348A" w14:textId="67AA7A81" w:rsidR="00D47C5F" w:rsidRPr="00D47C5F" w:rsidRDefault="00AF1AB3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Table </w:t>
            </w:r>
            <w:r w:rsidR="00D47C5F" w:rsidRPr="00D47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.</w:t>
            </w:r>
            <w:proofErr w:type="gramEnd"/>
            <w:r w:rsidR="00D47C5F" w:rsidRPr="00D47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="00D47C5F"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Mean reaction times (in ms) on congruent, incongruent, and neutral trials for SF and controls at each cue exposure duration.</w:t>
            </w:r>
          </w:p>
        </w:tc>
      </w:tr>
      <w:tr w:rsidR="00D47C5F" w:rsidRPr="00D47C5F" w14:paraId="788E110F" w14:textId="77777777" w:rsidTr="00153FDC">
        <w:trPr>
          <w:trHeight w:val="360"/>
        </w:trPr>
        <w:tc>
          <w:tcPr>
            <w:tcW w:w="11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C1C48" w14:textId="77777777" w:rsidR="00D47C5F" w:rsidRPr="00D47C5F" w:rsidRDefault="00D47C5F" w:rsidP="00153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5DA68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77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8C955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SF 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09DF6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429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8EFA3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Controls </w:t>
            </w:r>
            <w:r w:rsidRPr="00D47C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(n = 10)</w:t>
            </w:r>
          </w:p>
        </w:tc>
      </w:tr>
      <w:tr w:rsidR="00D47C5F" w:rsidRPr="00D47C5F" w14:paraId="4803412B" w14:textId="77777777" w:rsidTr="00153FDC">
        <w:trPr>
          <w:trHeight w:val="263"/>
        </w:trPr>
        <w:tc>
          <w:tcPr>
            <w:tcW w:w="11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16C46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ue duration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3B522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rial type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8D55C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DF594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5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2E95D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F49E8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SD</w:t>
            </w:r>
          </w:p>
        </w:tc>
      </w:tr>
      <w:tr w:rsidR="00D47C5F" w:rsidRPr="00D47C5F" w14:paraId="54195E0F" w14:textId="77777777" w:rsidTr="00153FDC">
        <w:trPr>
          <w:trHeight w:val="474"/>
        </w:trPr>
        <w:tc>
          <w:tcPr>
            <w:tcW w:w="1198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7DA13" w14:textId="77777777" w:rsidR="00D47C5F" w:rsidRPr="00D47C5F" w:rsidRDefault="00D47C5F" w:rsidP="00153FD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00 ms</w:t>
            </w:r>
          </w:p>
        </w:tc>
        <w:tc>
          <w:tcPr>
            <w:tcW w:w="11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5E15F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congruent</w:t>
            </w:r>
          </w:p>
        </w:tc>
        <w:tc>
          <w:tcPr>
            <w:tcW w:w="7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C484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7</w:t>
            </w:r>
          </w:p>
        </w:tc>
        <w:tc>
          <w:tcPr>
            <w:tcW w:w="40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6CEF9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F0A2F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85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6A448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</w:tr>
      <w:tr w:rsidR="00D47C5F" w:rsidRPr="00D47C5F" w14:paraId="5A3B1885" w14:textId="77777777" w:rsidTr="00153FDC">
        <w:trPr>
          <w:trHeight w:val="474"/>
        </w:trPr>
        <w:tc>
          <w:tcPr>
            <w:tcW w:w="1198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A41AF" w14:textId="77777777" w:rsidR="00D47C5F" w:rsidRPr="00D47C5F" w:rsidRDefault="00D47C5F" w:rsidP="00153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6C76B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gruent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D1CA0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00E48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07FB4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FE1ED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</w:tr>
      <w:tr w:rsidR="00D47C5F" w:rsidRPr="00D47C5F" w14:paraId="3027FA4F" w14:textId="77777777" w:rsidTr="00153FDC">
        <w:trPr>
          <w:trHeight w:val="474"/>
        </w:trPr>
        <w:tc>
          <w:tcPr>
            <w:tcW w:w="1198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8870D" w14:textId="77777777" w:rsidR="00D47C5F" w:rsidRPr="00D47C5F" w:rsidRDefault="00D47C5F" w:rsidP="00153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1C44E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utral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4C239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6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BCF08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6D4D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8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80582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6</w:t>
            </w:r>
          </w:p>
        </w:tc>
      </w:tr>
      <w:tr w:rsidR="00D47C5F" w:rsidRPr="00D47C5F" w14:paraId="36B810C9" w14:textId="77777777" w:rsidTr="00153FDC">
        <w:trPr>
          <w:trHeight w:val="474"/>
        </w:trPr>
        <w:tc>
          <w:tcPr>
            <w:tcW w:w="119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A7761" w14:textId="77777777" w:rsidR="00D47C5F" w:rsidRPr="00D47C5F" w:rsidRDefault="00D47C5F" w:rsidP="00153FD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500 ms</w:t>
            </w:r>
          </w:p>
        </w:tc>
        <w:tc>
          <w:tcPr>
            <w:tcW w:w="1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26D12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congruent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F4B84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57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0EA15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10D61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79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B35B5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</w:tr>
      <w:tr w:rsidR="00D47C5F" w:rsidRPr="00D47C5F" w14:paraId="38F6F8DC" w14:textId="77777777" w:rsidTr="00153FDC">
        <w:trPr>
          <w:trHeight w:val="474"/>
        </w:trPr>
        <w:tc>
          <w:tcPr>
            <w:tcW w:w="119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8B30E" w14:textId="77777777" w:rsidR="00D47C5F" w:rsidRPr="00D47C5F" w:rsidRDefault="00D47C5F" w:rsidP="00153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9F73B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gruent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E4F6E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9DCE4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BFDED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96AE6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7</w:t>
            </w:r>
          </w:p>
        </w:tc>
      </w:tr>
      <w:tr w:rsidR="00D47C5F" w:rsidRPr="00D47C5F" w14:paraId="33E2BC15" w14:textId="77777777" w:rsidTr="00153FDC">
        <w:trPr>
          <w:trHeight w:val="474"/>
        </w:trPr>
        <w:tc>
          <w:tcPr>
            <w:tcW w:w="119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5DAC6" w14:textId="77777777" w:rsidR="00D47C5F" w:rsidRPr="00D47C5F" w:rsidRDefault="00D47C5F" w:rsidP="00153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6C960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utral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85400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B3B98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A2DE0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7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EEDB9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</w:t>
            </w:r>
          </w:p>
        </w:tc>
      </w:tr>
      <w:tr w:rsidR="00D47C5F" w:rsidRPr="00D47C5F" w14:paraId="3FBA8BEF" w14:textId="77777777" w:rsidTr="00153FDC">
        <w:trPr>
          <w:trHeight w:val="474"/>
        </w:trPr>
        <w:tc>
          <w:tcPr>
            <w:tcW w:w="1198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563E5C" w14:textId="77777777" w:rsidR="00D47C5F" w:rsidRPr="00D47C5F" w:rsidRDefault="00D47C5F" w:rsidP="00153FDC">
            <w:pPr>
              <w:spacing w:after="0" w:line="240" w:lineRule="auto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1000 ms</w:t>
            </w:r>
          </w:p>
        </w:tc>
        <w:tc>
          <w:tcPr>
            <w:tcW w:w="119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302E6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Incongruent</w:t>
            </w:r>
          </w:p>
        </w:tc>
        <w:tc>
          <w:tcPr>
            <w:tcW w:w="7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3033B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3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FA175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5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1FA17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85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43679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</w:t>
            </w:r>
          </w:p>
        </w:tc>
      </w:tr>
      <w:tr w:rsidR="00D47C5F" w:rsidRPr="00D47C5F" w14:paraId="7D60C85D" w14:textId="77777777" w:rsidTr="00153FDC">
        <w:trPr>
          <w:trHeight w:val="474"/>
        </w:trPr>
        <w:tc>
          <w:tcPr>
            <w:tcW w:w="1198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9730B4" w14:textId="77777777" w:rsidR="00D47C5F" w:rsidRPr="00D47C5F" w:rsidRDefault="00D47C5F" w:rsidP="00153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46446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gruent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7A712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5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14EFB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FCD2C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EF099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3</w:t>
            </w:r>
          </w:p>
        </w:tc>
      </w:tr>
      <w:tr w:rsidR="00D47C5F" w:rsidRPr="00D47C5F" w14:paraId="6DDD8942" w14:textId="77777777" w:rsidTr="00153FDC">
        <w:trPr>
          <w:trHeight w:val="498"/>
        </w:trPr>
        <w:tc>
          <w:tcPr>
            <w:tcW w:w="1198" w:type="pct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38D20" w14:textId="77777777" w:rsidR="00D47C5F" w:rsidRPr="00D47C5F" w:rsidRDefault="00D47C5F" w:rsidP="00153F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9C97D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Neutral</w:t>
            </w:r>
          </w:p>
        </w:tc>
        <w:tc>
          <w:tcPr>
            <w:tcW w:w="7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3711C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741EC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8D33A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6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C1F66" w14:textId="77777777" w:rsidR="00D47C5F" w:rsidRPr="00D47C5F" w:rsidRDefault="00D47C5F" w:rsidP="00153FDC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2</w:t>
            </w:r>
          </w:p>
        </w:tc>
      </w:tr>
      <w:tr w:rsidR="00D47C5F" w:rsidRPr="00D47C5F" w14:paraId="5D94BB03" w14:textId="77777777" w:rsidTr="00153FDC">
        <w:trPr>
          <w:trHeight w:val="521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796E5" w14:textId="77777777" w:rsidR="00D47C5F" w:rsidRPr="00D47C5F" w:rsidRDefault="00D47C5F" w:rsidP="00153FDC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47C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M</w:t>
            </w: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, mean; ms, millisecond; RT, reaction time; S</w:t>
            </w:r>
            <w:r w:rsidRPr="00D47C5F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>D</w:t>
            </w:r>
            <w:r w:rsidRPr="00D47C5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, standard deviation.</w:t>
            </w:r>
            <w:proofErr w:type="gramEnd"/>
          </w:p>
        </w:tc>
      </w:tr>
    </w:tbl>
    <w:p w14:paraId="2DD74A8B" w14:textId="77777777" w:rsidR="00C03534" w:rsidRDefault="00C03534">
      <w:bookmarkStart w:id="0" w:name="_GoBack"/>
      <w:bookmarkEnd w:id="0"/>
    </w:p>
    <w:sectPr w:rsidR="00C03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62F56" w14:textId="77777777" w:rsidR="00153FDC" w:rsidRDefault="00153FDC" w:rsidP="00153FDC">
      <w:pPr>
        <w:spacing w:after="0" w:line="240" w:lineRule="auto"/>
      </w:pPr>
      <w:r>
        <w:separator/>
      </w:r>
    </w:p>
  </w:endnote>
  <w:endnote w:type="continuationSeparator" w:id="0">
    <w:p w14:paraId="52D2FB3D" w14:textId="77777777" w:rsidR="00153FDC" w:rsidRDefault="00153FDC" w:rsidP="00153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984D4E" w14:textId="77777777" w:rsidR="00153FDC" w:rsidRDefault="00153FDC" w:rsidP="00153FDC">
      <w:pPr>
        <w:spacing w:after="0" w:line="240" w:lineRule="auto"/>
      </w:pPr>
      <w:r>
        <w:separator/>
      </w:r>
    </w:p>
  </w:footnote>
  <w:footnote w:type="continuationSeparator" w:id="0">
    <w:p w14:paraId="2B305665" w14:textId="77777777" w:rsidR="00153FDC" w:rsidRDefault="00153FDC" w:rsidP="00153F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C5F"/>
    <w:rsid w:val="00153FDC"/>
    <w:rsid w:val="004B370A"/>
    <w:rsid w:val="00AE7D4E"/>
    <w:rsid w:val="00AF1AB3"/>
    <w:rsid w:val="00C03534"/>
    <w:rsid w:val="00D4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EB62D"/>
  <w15:chartTrackingRefBased/>
  <w15:docId w15:val="{116741A5-FCD2-4D7C-9B3C-5BC57C8DB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D47C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C5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7C5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FD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3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FDC"/>
  </w:style>
  <w:style w:type="paragraph" w:styleId="Footer">
    <w:name w:val="footer"/>
    <w:basedOn w:val="Normal"/>
    <w:link w:val="FooterChar"/>
    <w:uiPriority w:val="99"/>
    <w:unhideWhenUsed/>
    <w:rsid w:val="00153F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za Pishnamazi</dc:creator>
  <cp:keywords/>
  <dc:description/>
  <cp:lastModifiedBy>Morteza Pishnamazi</cp:lastModifiedBy>
  <cp:revision>3</cp:revision>
  <dcterms:created xsi:type="dcterms:W3CDTF">2015-06-21T04:00:00Z</dcterms:created>
  <dcterms:modified xsi:type="dcterms:W3CDTF">2015-08-14T16:07:00Z</dcterms:modified>
</cp:coreProperties>
</file>